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92CD47A" w:rsidR="00FB3483" w:rsidRPr="00930A31" w:rsidRDefault="00FE112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7E0343F" w:rsidR="00FB3483" w:rsidRPr="00930A31" w:rsidRDefault="00FE112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733E885" w:rsidR="00FB3483" w:rsidRPr="00930A31" w:rsidRDefault="00FE112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D6C1E8B" w:rsidR="00FB3483" w:rsidRPr="00930A31" w:rsidRDefault="00FE112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E635D33" w:rsidR="00FB3483" w:rsidRPr="00930A31" w:rsidRDefault="00FE112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4FB6E67" w:rsidR="00FB3483" w:rsidRPr="00930A31" w:rsidRDefault="00FE112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CC74F70" w:rsidR="00FB3483" w:rsidRPr="00930A31" w:rsidRDefault="00FE112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53F7CCA" w:rsidR="00FB3483" w:rsidRPr="00930A31" w:rsidRDefault="00FE112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FA32A05" w:rsidR="00FB3483" w:rsidRPr="00930A31" w:rsidRDefault="00FE112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5579878" w:rsidR="00930A31" w:rsidRPr="00930A31" w:rsidRDefault="00FE112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C811154" w:rsidR="00930A31" w:rsidRPr="00930A31" w:rsidRDefault="00FE112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E82A646" w:rsidR="00FB3483" w:rsidRPr="00930A31" w:rsidRDefault="00FE112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E026CAA" w:rsidR="00FB3483" w:rsidRPr="00930A31" w:rsidRDefault="00FE112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966BD78" w:rsidR="00930A31" w:rsidRPr="00930A31" w:rsidRDefault="00FE112B"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895ADAC" w:rsidR="00930A31" w:rsidRPr="00930A31" w:rsidRDefault="00FE112B"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98830EE" w:rsidR="00930A31" w:rsidRPr="00930A31" w:rsidRDefault="00FE112B"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C05FE90" w:rsidR="00930A31" w:rsidRPr="00930A31" w:rsidRDefault="00FE112B"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A7787A1" w:rsidR="00930A31" w:rsidRPr="00930A31" w:rsidRDefault="00FE112B"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5749200" w:rsidR="00930A31" w:rsidRPr="00930A31" w:rsidRDefault="00FE112B"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13484F0" w:rsidR="006E5FE2" w:rsidRPr="00930A31" w:rsidRDefault="00FE112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6DCC2C7" w:rsidR="006E5FE2" w:rsidRPr="00930A31" w:rsidRDefault="00FE112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FE8C930" w:rsidR="00930A31" w:rsidRPr="00930A31" w:rsidRDefault="00FE112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07B01F8" w:rsidR="00930A31" w:rsidRPr="00930A31" w:rsidRDefault="00FE112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5E12E43" w:rsidR="00FB3483" w:rsidRPr="00930A31" w:rsidRDefault="00FE112B"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2343F9C" w:rsidR="00FB3483" w:rsidRPr="00930A31" w:rsidRDefault="00FE112B"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278C93E" w:rsidR="00FB3483" w:rsidRPr="00930A31" w:rsidRDefault="00F67281"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CE9D4E5" w:rsidR="00930A31" w:rsidRPr="00930A31" w:rsidRDefault="00F67281"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7CA43E6" w:rsidR="00930A31" w:rsidRPr="00930A31" w:rsidRDefault="00F67281"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7FF656D" w:rsidR="00930A31" w:rsidRPr="00930A31" w:rsidRDefault="00F67281"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A0C69EA" w:rsidR="00930A31" w:rsidRPr="00930A31" w:rsidRDefault="00F67281"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79743EA" w:rsidR="00FB3483" w:rsidRPr="00930A31" w:rsidRDefault="00F67281"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C09B29A" w:rsidR="00077B44" w:rsidRPr="00930A31" w:rsidRDefault="00F67281" w:rsidP="00077B4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77FA663" w:rsidR="00930A31" w:rsidRPr="00930A31" w:rsidRDefault="00F67281" w:rsidP="00077B44">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9F31126" w:rsidR="00930A31" w:rsidRPr="00930A31" w:rsidRDefault="00F67281" w:rsidP="00077B44">
            <w:pPr>
              <w:pStyle w:val="Default"/>
              <w:spacing w:before="40" w:after="40"/>
              <w:rPr>
                <w:rFonts w:ascii="Arial" w:hAnsi="Arial" w:cs="Arial"/>
                <w:color w:val="auto"/>
                <w:sz w:val="18"/>
                <w:szCs w:val="18"/>
              </w:rPr>
            </w:pPr>
            <w:r>
              <w:rPr>
                <w:rFonts w:ascii="Arial" w:hAnsi="Arial" w:cs="Arial"/>
                <w:color w:val="auto"/>
                <w:sz w:val="18"/>
                <w:szCs w:val="18"/>
              </w:rPr>
              <w:t>12-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BC06015" w:rsidR="00930A31" w:rsidRPr="00930A31" w:rsidRDefault="00F67281" w:rsidP="00077B44">
            <w:pPr>
              <w:pStyle w:val="Default"/>
              <w:spacing w:before="40" w:after="40"/>
              <w:rPr>
                <w:rFonts w:ascii="Arial" w:hAnsi="Arial" w:cs="Arial"/>
                <w:color w:val="auto"/>
                <w:sz w:val="18"/>
                <w:szCs w:val="18"/>
              </w:rPr>
            </w:pPr>
            <w:r>
              <w:rPr>
                <w:rFonts w:ascii="Arial" w:hAnsi="Arial" w:cs="Arial"/>
                <w:color w:val="auto"/>
                <w:sz w:val="18"/>
                <w:szCs w:val="18"/>
              </w:rPr>
              <w:t>12-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6067D16" w:rsidR="00930A31" w:rsidRPr="00930A31" w:rsidRDefault="00F67281" w:rsidP="00077B44">
            <w:pPr>
              <w:pStyle w:val="Default"/>
              <w:spacing w:before="40" w:after="40"/>
              <w:rPr>
                <w:rFonts w:ascii="Arial" w:hAnsi="Arial" w:cs="Arial"/>
                <w:color w:val="auto"/>
                <w:sz w:val="18"/>
                <w:szCs w:val="18"/>
              </w:rPr>
            </w:pPr>
            <w:r>
              <w:rPr>
                <w:rFonts w:ascii="Arial" w:hAnsi="Arial" w:cs="Arial"/>
                <w:color w:val="auto"/>
                <w:sz w:val="18"/>
                <w:szCs w:val="18"/>
              </w:rPr>
              <w:t>13-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1F9937A" w:rsidR="00930A31" w:rsidRPr="00930A31" w:rsidRDefault="00F67281"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9ADDA55" w:rsidR="00930A31" w:rsidRPr="00930A31" w:rsidRDefault="00F67281"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D9DC679" w:rsidR="00930A31" w:rsidRPr="00930A31" w:rsidRDefault="00F67281"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8D3D066" w:rsidR="00077B44" w:rsidRPr="00930A31" w:rsidRDefault="00F67281"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0EE94A0" w:rsidR="00077B44" w:rsidRPr="00930A31" w:rsidRDefault="00F67281"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BC8811D" w:rsidR="00077B44" w:rsidRPr="00930A31" w:rsidRDefault="00F67281"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hivatkozs"/>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A97993">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9804E9" w14:textId="77777777" w:rsidR="00A97993" w:rsidRDefault="00A97993">
      <w:r>
        <w:separator/>
      </w:r>
    </w:p>
  </w:endnote>
  <w:endnote w:type="continuationSeparator" w:id="0">
    <w:p w14:paraId="6EBBE2ED" w14:textId="77777777" w:rsidR="00A97993" w:rsidRDefault="00A979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EE"/>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8ED8C5" w14:textId="77777777" w:rsidR="00A97993" w:rsidRDefault="00A97993">
      <w:r>
        <w:separator/>
      </w:r>
    </w:p>
  </w:footnote>
  <w:footnote w:type="continuationSeparator" w:id="0">
    <w:p w14:paraId="1159F586" w14:textId="77777777" w:rsidR="00A97993" w:rsidRDefault="00A979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4B65235" w:rsidR="00947707" w:rsidRPr="00930A31" w:rsidRDefault="00F6728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0FC28CE">
          <wp:simplePos x="0" y="0"/>
          <wp:positionH relativeFrom="column">
            <wp:posOffset>-32385</wp:posOffset>
          </wp:positionH>
          <wp:positionV relativeFrom="paragraph">
            <wp:posOffset>-111760</wp:posOffset>
          </wp:positionV>
          <wp:extent cx="457200" cy="419100"/>
          <wp:effectExtent l="0" t="0" r="0" b="0"/>
          <wp:wrapNone/>
          <wp:docPr id="2"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97993"/>
    <w:rsid w:val="00AB79CE"/>
    <w:rsid w:val="00AE4BBD"/>
    <w:rsid w:val="00B51910"/>
    <w:rsid w:val="00C22710"/>
    <w:rsid w:val="00D95D84"/>
    <w:rsid w:val="00DC4F19"/>
    <w:rsid w:val="00E324A8"/>
    <w:rsid w:val="00E66E3A"/>
    <w:rsid w:val="00EB610E"/>
    <w:rsid w:val="00F67281"/>
    <w:rsid w:val="00F67C14"/>
    <w:rsid w:val="00FB3483"/>
    <w:rsid w:val="00FE112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l">
    <w:name w:val="Normal"/>
    <w:qFormat/>
    <w:rPr>
      <w:sz w:val="24"/>
      <w:szCs w:val="24"/>
      <w:lang w:val="en-CA" w:eastAsia="en-CA"/>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lfej">
    <w:name w:val="header"/>
    <w:basedOn w:val="Norml"/>
    <w:rsid w:val="00E324A8"/>
    <w:pPr>
      <w:tabs>
        <w:tab w:val="center" w:pos="4320"/>
        <w:tab w:val="right" w:pos="8640"/>
      </w:tabs>
    </w:pPr>
  </w:style>
  <w:style w:type="paragraph" w:styleId="llb">
    <w:name w:val="footer"/>
    <w:basedOn w:val="Norml"/>
    <w:rsid w:val="00E324A8"/>
    <w:pPr>
      <w:tabs>
        <w:tab w:val="center" w:pos="4320"/>
        <w:tab w:val="right" w:pos="8640"/>
      </w:tabs>
    </w:pPr>
  </w:style>
  <w:style w:type="character" w:styleId="Hiperhivatkozs">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081</Words>
  <Characters>6034</Characters>
  <Application>Microsoft Office Word</Application>
  <DocSecurity>0</DocSecurity>
  <Lines>232</Lines>
  <Paragraphs>19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Viktória Vitai</cp:lastModifiedBy>
  <cp:revision>2</cp:revision>
  <cp:lastPrinted>2020-11-24T03:02:00Z</cp:lastPrinted>
  <dcterms:created xsi:type="dcterms:W3CDTF">2024-04-14T14:17:00Z</dcterms:created>
  <dcterms:modified xsi:type="dcterms:W3CDTF">2024-04-14T1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eefa2d0391da35aed5788659f70722d5f67c54351c85134ef0b2a57fdc56148</vt:lpwstr>
  </property>
</Properties>
</file>